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F8A20" w14:textId="0F7D6D70" w:rsidR="0016168A" w:rsidRPr="006618E5" w:rsidRDefault="0016168A" w:rsidP="006618E5">
      <w:pPr>
        <w:rPr>
          <w:color w:val="auto"/>
          <w:szCs w:val="28"/>
        </w:rPr>
      </w:pPr>
      <w:r w:rsidRPr="006618E5">
        <w:rPr>
          <w:b/>
          <w:bCs/>
          <w:color w:val="auto"/>
          <w:szCs w:val="28"/>
        </w:rPr>
        <w:t xml:space="preserve">Table </w:t>
      </w:r>
      <w:r w:rsidR="0066658B">
        <w:rPr>
          <w:rFonts w:hint="eastAsia"/>
          <w:b/>
          <w:bCs/>
          <w:color w:val="auto"/>
          <w:szCs w:val="28"/>
        </w:rPr>
        <w:t>4</w:t>
      </w:r>
      <w:r w:rsidR="0066658B" w:rsidRPr="0066658B">
        <w:rPr>
          <w:color w:val="auto"/>
          <w:szCs w:val="28"/>
        </w:rPr>
        <w:t xml:space="preserve"> Cognitive features analysis - three groups comparison</w:t>
      </w:r>
    </w:p>
    <w:tbl>
      <w:tblPr>
        <w:tblW w:w="14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4"/>
        <w:gridCol w:w="1392"/>
        <w:gridCol w:w="1145"/>
        <w:gridCol w:w="1092"/>
        <w:gridCol w:w="1121"/>
        <w:gridCol w:w="1158"/>
        <w:gridCol w:w="1342"/>
        <w:gridCol w:w="1092"/>
        <w:gridCol w:w="1329"/>
        <w:gridCol w:w="1092"/>
        <w:gridCol w:w="1092"/>
      </w:tblGrid>
      <w:tr w:rsidR="00D71920" w:rsidRPr="00D71920" w14:paraId="3D8ACFC6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71B6C51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Feature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B316C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isuospatial ability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07DEF5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xecutive function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A54B48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Naming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E9E6EB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tten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F09595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anguage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4B60F3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straction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7718C83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elayed recall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A2862E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ientation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A66B4D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MSE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134B183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CA</w:t>
            </w:r>
          </w:p>
        </w:tc>
      </w:tr>
      <w:tr w:rsidR="00D71920" w:rsidRPr="00D71920" w14:paraId="61D01107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1151A8F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PD-NC_Mean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CBAA8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459C99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398A4A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1F1E7A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5.7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8518A2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B2CC2E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F3D99C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4.0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941C8F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6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BC7FC8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7.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230B65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8.75</w:t>
            </w:r>
          </w:p>
        </w:tc>
      </w:tr>
      <w:tr w:rsidR="00D71920" w:rsidRPr="00D71920" w14:paraId="5A4488CC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062A293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PD-NC_SD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7AE2A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7557D0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5A9578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8F602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368CC6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67563C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082A30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B4878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EC00CE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4.5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8BCB3A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50</w:t>
            </w:r>
          </w:p>
        </w:tc>
      </w:tr>
      <w:tr w:rsidR="00D71920" w:rsidRPr="00D71920" w14:paraId="4860C3CA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1240DB5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PD-SCD_Mean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2C762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BD50D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2D33B6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9B669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5.8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0BC80B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AA27A5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3C4C9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2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53602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5.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39B7D9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2.5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F2E257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7.57</w:t>
            </w:r>
          </w:p>
        </w:tc>
      </w:tr>
      <w:tr w:rsidR="00D71920" w:rsidRPr="00D71920" w14:paraId="7C6AB749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4343E9A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PD-SCD_SD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66D01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64A76F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1C3F0A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F3EC3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CBADB7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78349D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2B57C0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62E83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87436A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5.6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D60FA2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D71920" w:rsidRPr="00D71920" w14:paraId="17A28D86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2506600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PD-MCI_Mean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9EFE2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E880F0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4B6687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8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4D2CDF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5.6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635294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7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07D050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737743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571B67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5.7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6711F2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4.7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CC5498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4.00</w:t>
            </w:r>
          </w:p>
        </w:tc>
      </w:tr>
      <w:tr w:rsidR="00D71920" w:rsidRPr="00D71920" w14:paraId="197FDD1D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521BFA1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PD-MCI_SD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656F95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1A91B8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F930E5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9943A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DC5D5E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9ABF69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51F68A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FF97A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86AB81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4.0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125281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87</w:t>
            </w:r>
          </w:p>
        </w:tc>
      </w:tr>
      <w:tr w:rsidR="00D71920" w:rsidRPr="00D71920" w14:paraId="7CF375B1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5952647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Kruskal-Wallis_H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E44B1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9.6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922B8B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5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414C66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0D394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25C734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FBE394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4.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FA899F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7.8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227303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4704F5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3A1B04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4.34</w:t>
            </w:r>
          </w:p>
        </w:tc>
      </w:tr>
      <w:tr w:rsidR="00D71920" w:rsidRPr="00D71920" w14:paraId="115A34F3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22F6FD7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Kruskal-Wallis_p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6682F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FBA20A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28497D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3C1EAC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158757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9A001C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A71AA3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59C58F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0E237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B748D3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D71920" w:rsidRPr="00D71920" w14:paraId="00EA5977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4CAE0A1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NC_vs_SCD_t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BC52C6E" w14:textId="58A23E3B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646544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31BD2E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75C63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4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A42534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D82553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C0CDBB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4555A5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97870A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C87CDA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60</w:t>
            </w:r>
          </w:p>
        </w:tc>
      </w:tr>
      <w:tr w:rsidR="00D71920" w:rsidRPr="00D71920" w14:paraId="6F9361E2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3976E83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NC_vs_SCD_p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B6A853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764352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A57A0B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EBE337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1C9875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B5AF5E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B98166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49F461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D513C9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08D80D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D71920" w:rsidRPr="00D71920" w14:paraId="299AF279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041F0F6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NC_vs_SCD_Effect_Size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69E459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0DFCE7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501E3E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9037C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BB8D5F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CF5243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37A664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B3BDD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F87A6F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21D503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D71920" w:rsidRPr="00D71920" w14:paraId="2B0F5F47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3854D10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NC_vs_MCI_t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E4589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B28025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8EE506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98FF50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2B81DC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C5B4E6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5DADF7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1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BADAB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365E1E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697DD3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4.45</w:t>
            </w:r>
          </w:p>
        </w:tc>
      </w:tr>
      <w:tr w:rsidR="00D71920" w:rsidRPr="00D71920" w14:paraId="315580B9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07C6F2C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NC_vs_MCI_p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5C507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E87204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0EED94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6115DB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344294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8F0DB7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B2141E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5EAC9B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490FF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CF6C0F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D71920" w:rsidRPr="00D71920" w14:paraId="0C3A1075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38380D8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NC_vs_MCI_Effect_Size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96ACE9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184C16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CFBCBD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2C76E5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7E0CFC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68FECC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A7B157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F420A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6962C2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5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A29449D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67</w:t>
            </w:r>
          </w:p>
        </w:tc>
      </w:tr>
      <w:tr w:rsidR="00D71920" w:rsidRPr="00D71920" w14:paraId="4A11AF34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2A960EA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SCD_vs_MCI_t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9BDE933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5A82803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F13D6CC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245CE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90CC916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A8B093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2EC591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8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023B63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511CEB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7343CE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4.57</w:t>
            </w:r>
          </w:p>
        </w:tc>
      </w:tr>
      <w:tr w:rsidR="00D71920" w:rsidRPr="00D71920" w14:paraId="5B79D47B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237B41B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SCD_vs_MCI_p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94216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FD2612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4E6153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9C8EF7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96A3AF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A123E20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8E62B6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1B660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3261E6B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869BCBA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D71920" w:rsidRPr="00D71920" w14:paraId="76F8E51D" w14:textId="77777777" w:rsidTr="00D71920">
        <w:trPr>
          <w:trHeight w:val="29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6BD9534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b/>
                <w:bCs/>
                <w:color w:val="auto"/>
                <w:kern w:val="0"/>
                <w:sz w:val="22"/>
                <w:szCs w:val="22"/>
              </w:rPr>
            </w:pPr>
            <w:r w:rsidRPr="00D71920">
              <w:rPr>
                <w:b/>
                <w:bCs/>
                <w:color w:val="auto"/>
                <w:kern w:val="0"/>
                <w:sz w:val="22"/>
                <w:szCs w:val="22"/>
              </w:rPr>
              <w:t>SCD_vs_MCI_Effect_Size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5C36B7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BABCA3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87A9C78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2D16974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C77A61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DAEC303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7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47C39E2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CC56D3E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CFCAAB5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2DAAA9" w14:textId="77777777" w:rsidR="00D71920" w:rsidRPr="00D71920" w:rsidRDefault="00D71920" w:rsidP="00D71920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71920">
              <w:rPr>
                <w:rFonts w:eastAsia="等线"/>
                <w:color w:val="000000"/>
                <w:kern w:val="0"/>
                <w:sz w:val="22"/>
                <w:szCs w:val="22"/>
              </w:rPr>
              <w:t>2.30</w:t>
            </w:r>
          </w:p>
        </w:tc>
      </w:tr>
    </w:tbl>
    <w:p w14:paraId="7EE9EF40" w14:textId="1129CC0B" w:rsidR="004301F1" w:rsidRPr="00D71920" w:rsidRDefault="00D71920" w:rsidP="008F1A1E">
      <w:pPr>
        <w:spacing w:line="240" w:lineRule="auto"/>
        <w:rPr>
          <w:rFonts w:hint="eastAsia"/>
          <w:color w:val="auto"/>
          <w:szCs w:val="28"/>
        </w:rPr>
      </w:pPr>
      <w:r w:rsidRPr="008F1A1E">
        <w:rPr>
          <w:rFonts w:hint="eastAsia"/>
          <w:b/>
          <w:bCs/>
          <w:color w:val="auto"/>
          <w:szCs w:val="28"/>
        </w:rPr>
        <w:t xml:space="preserve">Note: </w:t>
      </w:r>
      <w:r w:rsidR="008F1A1E" w:rsidRPr="008F1A1E">
        <w:rPr>
          <w:color w:val="auto"/>
          <w:szCs w:val="28"/>
        </w:rPr>
        <w:t>Several cognitive features (visuospatial ability, executive function, naming) showed zero standard deviation in the PD-NC group</w:t>
      </w:r>
      <w:r w:rsidR="008F1A1E">
        <w:rPr>
          <w:rFonts w:hint="eastAsia"/>
          <w:color w:val="auto"/>
          <w:szCs w:val="28"/>
        </w:rPr>
        <w:t xml:space="preserve"> or PD-SCD group</w:t>
      </w:r>
      <w:r w:rsidR="008F1A1E" w:rsidRPr="008F1A1E">
        <w:rPr>
          <w:color w:val="auto"/>
          <w:szCs w:val="28"/>
        </w:rPr>
        <w:t>, indicating that normal cognition patients performed identically on these items. Due to zero within-group variance, t-statistics and effect sizes for NC vs SCD comparisons could not be calculated.</w:t>
      </w:r>
    </w:p>
    <w:sectPr w:rsidR="004301F1" w:rsidRPr="00D71920" w:rsidSect="0016168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90CE3" w14:textId="77777777" w:rsidR="0054530C" w:rsidRDefault="0054530C" w:rsidP="007E5DC5">
      <w:pPr>
        <w:spacing w:line="240" w:lineRule="auto"/>
      </w:pPr>
      <w:r>
        <w:separator/>
      </w:r>
    </w:p>
  </w:endnote>
  <w:endnote w:type="continuationSeparator" w:id="0">
    <w:p w14:paraId="0397D869" w14:textId="77777777" w:rsidR="0054530C" w:rsidRDefault="0054530C" w:rsidP="007E5D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E842C" w14:textId="77777777" w:rsidR="0054530C" w:rsidRDefault="0054530C" w:rsidP="007E5DC5">
      <w:pPr>
        <w:spacing w:line="240" w:lineRule="auto"/>
      </w:pPr>
      <w:r>
        <w:separator/>
      </w:r>
    </w:p>
  </w:footnote>
  <w:footnote w:type="continuationSeparator" w:id="0">
    <w:p w14:paraId="1D1F224E" w14:textId="77777777" w:rsidR="0054530C" w:rsidRDefault="0054530C" w:rsidP="007E5D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68A"/>
    <w:rsid w:val="0007718D"/>
    <w:rsid w:val="0016168A"/>
    <w:rsid w:val="002D2599"/>
    <w:rsid w:val="003D5C78"/>
    <w:rsid w:val="004301F1"/>
    <w:rsid w:val="00481FA2"/>
    <w:rsid w:val="0054530C"/>
    <w:rsid w:val="005A1385"/>
    <w:rsid w:val="006618E5"/>
    <w:rsid w:val="0066658B"/>
    <w:rsid w:val="007E5DC5"/>
    <w:rsid w:val="008F1A1E"/>
    <w:rsid w:val="00AD6EB8"/>
    <w:rsid w:val="00D71920"/>
    <w:rsid w:val="00E947F9"/>
    <w:rsid w:val="00F84355"/>
    <w:rsid w:val="00F9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426FAF"/>
  <w15:chartTrackingRefBased/>
  <w15:docId w15:val="{494E4754-A31E-480D-AE91-A26D46F9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68A"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7030A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16168A"/>
    <w:pPr>
      <w:adjustRightInd w:val="0"/>
      <w:snapToGrid w:val="0"/>
      <w:spacing w:line="360" w:lineRule="auto"/>
      <w:jc w:val="both"/>
    </w:pPr>
    <w:rPr>
      <w:rFonts w:ascii="Times New Roman" w:hAnsi="Times New Roman" w:cs="Times New Roman"/>
      <w:snapToGrid w:val="0"/>
      <w:kern w:val="0"/>
      <w:sz w:val="24"/>
      <w:szCs w:val="24"/>
      <w:lang w:val="en-GB" w:bidi="en-US"/>
    </w:rPr>
  </w:style>
  <w:style w:type="paragraph" w:styleId="a3">
    <w:name w:val="header"/>
    <w:basedOn w:val="a"/>
    <w:link w:val="a4"/>
    <w:uiPriority w:val="99"/>
    <w:unhideWhenUsed/>
    <w:rsid w:val="007E5D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DC5"/>
    <w:rPr>
      <w:rFonts w:ascii="Times New Roman" w:eastAsia="宋体" w:hAnsi="Times New Roman" w:cs="Times New Roman"/>
      <w:color w:val="7030A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D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DC5"/>
    <w:rPr>
      <w:rFonts w:ascii="Times New Roman" w:eastAsia="宋体" w:hAnsi="Times New Roman" w:cs="Times New Roman"/>
      <w:color w:val="7030A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6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0</Words>
  <Characters>1320</Characters>
  <Application>Microsoft Office Word</Application>
  <DocSecurity>0</DocSecurity>
  <Lines>264</Lines>
  <Paragraphs>269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玲玉</dc:creator>
  <cp:keywords/>
  <dc:description/>
  <cp:lastModifiedBy>川 张</cp:lastModifiedBy>
  <cp:revision>15</cp:revision>
  <dcterms:created xsi:type="dcterms:W3CDTF">2024-11-26T08:33:00Z</dcterms:created>
  <dcterms:modified xsi:type="dcterms:W3CDTF">2025-08-18T11:32:00Z</dcterms:modified>
</cp:coreProperties>
</file>